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1B7" w:rsidRPr="00A16070" w:rsidRDefault="009501B7" w:rsidP="009501B7">
      <w:pPr>
        <w:pStyle w:val="Captions"/>
      </w:pPr>
      <w:r>
        <w:t>S</w:t>
      </w:r>
      <w:r w:rsidR="00BA3858">
        <w:t>3</w:t>
      </w:r>
      <w:bookmarkStart w:id="0" w:name="_GoBack"/>
      <w:bookmarkEnd w:id="0"/>
      <w:r>
        <w:t xml:space="preserve"> Table</w:t>
      </w:r>
      <w:r w:rsidRPr="00A16070">
        <w:t xml:space="preserve">: </w:t>
      </w:r>
      <w:r w:rsidRPr="00A16070">
        <w:rPr>
          <w:b w:val="0"/>
        </w:rPr>
        <w:t>Relative frequency of safer sex intentions according to preferred position in anal intercourse.</w:t>
      </w:r>
    </w:p>
    <w:tbl>
      <w:tblPr>
        <w:tblW w:w="923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1"/>
        <w:gridCol w:w="1587"/>
        <w:gridCol w:w="1587"/>
        <w:gridCol w:w="1587"/>
        <w:gridCol w:w="1587"/>
      </w:tblGrid>
      <w:tr w:rsidR="009501B7" w:rsidRPr="00A16070" w:rsidTr="00982FFB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  <w:t>Preferred positi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>Alway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 xml:space="preserve">Needs </w:t>
            </w:r>
            <w:proofErr w:type="spellStart"/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>discussion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>Nev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  <w:t>No information on safer sex</w:t>
            </w:r>
          </w:p>
        </w:tc>
      </w:tr>
      <w:tr w:rsidR="009501B7" w:rsidRPr="00A16070" w:rsidTr="00982FFB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  <w:t>Top onl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68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13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01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170</w:t>
            </w:r>
          </w:p>
        </w:tc>
      </w:tr>
      <w:tr w:rsidR="009501B7" w:rsidRPr="00A16070" w:rsidTr="00982FFB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  <w:t>More to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7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1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148</w:t>
            </w:r>
          </w:p>
        </w:tc>
      </w:tr>
      <w:tr w:rsidR="009501B7" w:rsidRPr="00A16070" w:rsidTr="00982FFB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  <w:t>Versati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6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1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0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158</w:t>
            </w:r>
          </w:p>
        </w:tc>
      </w:tr>
      <w:tr w:rsidR="009501B7" w:rsidRPr="00A16070" w:rsidTr="00982FFB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  <w:t>More botto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6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1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0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163</w:t>
            </w:r>
          </w:p>
        </w:tc>
      </w:tr>
      <w:tr w:rsidR="009501B7" w:rsidRPr="00A16070" w:rsidTr="00982FFB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 xml:space="preserve">Bottom </w:t>
            </w:r>
            <w:proofErr w:type="spellStart"/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>only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5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2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0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176</w:t>
            </w:r>
          </w:p>
        </w:tc>
      </w:tr>
      <w:tr w:rsidR="009501B7" w:rsidRPr="00A16070" w:rsidTr="00982FFB">
        <w:trPr>
          <w:trHeight w:val="300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</w:pPr>
            <w:proofErr w:type="spellStart"/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>No</w:t>
            </w:r>
            <w:proofErr w:type="spellEnd"/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 xml:space="preserve"> [anal </w:t>
            </w:r>
            <w:proofErr w:type="spellStart"/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>intercourse</w:t>
            </w:r>
            <w:proofErr w:type="spellEnd"/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val="de-DE" w:eastAsia="de-DE"/>
              </w:rPr>
              <w:t>]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619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14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01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val="de-DE" w:eastAsia="de-DE"/>
              </w:rPr>
              <w:t>0.228</w:t>
            </w:r>
          </w:p>
        </w:tc>
      </w:tr>
      <w:tr w:rsidR="009501B7" w:rsidRPr="00A16070" w:rsidTr="00982FFB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9501B7" w:rsidRPr="00A16070" w:rsidRDefault="009501B7" w:rsidP="00982FFB">
            <w:pPr>
              <w:spacing w:after="0"/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b/>
                <w:sz w:val="22"/>
                <w:szCs w:val="22"/>
                <w:lang w:eastAsia="de-DE"/>
              </w:rPr>
              <w:t>No information on preferenc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3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03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501B7" w:rsidRPr="00A16070" w:rsidRDefault="009501B7" w:rsidP="00982FFB">
            <w:pPr>
              <w:spacing w:after="0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A16070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.563</w:t>
            </w:r>
          </w:p>
        </w:tc>
      </w:tr>
    </w:tbl>
    <w:p w:rsidR="00A34187" w:rsidRDefault="00BA3858"/>
    <w:sectPr w:rsidR="00A341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1B7"/>
    <w:rsid w:val="00034DA2"/>
    <w:rsid w:val="008E2337"/>
    <w:rsid w:val="009501B7"/>
    <w:rsid w:val="00BA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4AE9F"/>
  <w15:chartTrackingRefBased/>
  <w15:docId w15:val="{6120530D-701F-4C1A-BF5E-8E6607FDF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501B7"/>
    <w:pPr>
      <w:spacing w:after="20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aptions">
    <w:name w:val="Captions"/>
    <w:basedOn w:val="Standard"/>
    <w:link w:val="CaptionsZchn"/>
    <w:qFormat/>
    <w:rsid w:val="009501B7"/>
    <w:pPr>
      <w:spacing w:after="120"/>
    </w:pPr>
    <w:rPr>
      <w:b/>
      <w:sz w:val="22"/>
      <w:lang w:val="en-GB"/>
    </w:rPr>
  </w:style>
  <w:style w:type="character" w:customStyle="1" w:styleId="CaptionsZchn">
    <w:name w:val="Captions Zchn"/>
    <w:basedOn w:val="Absatz-Standardschriftart"/>
    <w:link w:val="Captions"/>
    <w:rsid w:val="009501B7"/>
    <w:rPr>
      <w:b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z Stefan</dc:creator>
  <cp:keywords/>
  <dc:description/>
  <cp:lastModifiedBy>Stefan Scholz</cp:lastModifiedBy>
  <cp:revision>3</cp:revision>
  <dcterms:created xsi:type="dcterms:W3CDTF">2019-02-04T16:00:00Z</dcterms:created>
  <dcterms:modified xsi:type="dcterms:W3CDTF">2019-02-05T22:14:00Z</dcterms:modified>
</cp:coreProperties>
</file>